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DD7E4" w14:textId="77777777" w:rsidR="00575ECB" w:rsidRPr="00575ECB" w:rsidRDefault="00575ECB" w:rsidP="00575ECB">
      <w:pPr>
        <w:shd w:val="clear" w:color="auto" w:fill="FFFFFF"/>
        <w:tabs>
          <w:tab w:val="left" w:pos="709"/>
        </w:tabs>
        <w:spacing w:after="0" w:line="480" w:lineRule="auto"/>
        <w:rPr>
          <w:rFonts w:asciiTheme="minorHAnsi" w:hAnsiTheme="minorHAnsi" w:cstheme="minorHAnsi"/>
        </w:rPr>
      </w:pPr>
      <w:r w:rsidRPr="00575ECB">
        <w:rPr>
          <w:rFonts w:asciiTheme="minorHAnsi" w:hAnsiTheme="minorHAnsi" w:cstheme="minorHAnsi"/>
          <w:b/>
          <w:bCs/>
        </w:rPr>
        <w:t>Table S2</w:t>
      </w:r>
      <w:r w:rsidRPr="00575ECB">
        <w:rPr>
          <w:rFonts w:asciiTheme="minorHAnsi" w:hAnsiTheme="minorHAnsi" w:cstheme="minorHAnsi"/>
        </w:rPr>
        <w:t>. Frequency of selection. by stepwise analyses. of atypicalities associated with ER among the obtained combination models after 1000 iterations with the bootstrap procedure.</w:t>
      </w:r>
    </w:p>
    <w:tbl>
      <w:tblPr>
        <w:tblW w:w="8364" w:type="dxa"/>
        <w:tblLayout w:type="fixed"/>
        <w:tblLook w:val="0400" w:firstRow="0" w:lastRow="0" w:firstColumn="0" w:lastColumn="0" w:noHBand="0" w:noVBand="1"/>
      </w:tblPr>
      <w:tblGrid>
        <w:gridCol w:w="5245"/>
        <w:gridCol w:w="1134"/>
        <w:gridCol w:w="1134"/>
        <w:gridCol w:w="851"/>
      </w:tblGrid>
      <w:tr w:rsidR="00575ECB" w:rsidRPr="00E137A6" w14:paraId="4B348770" w14:textId="77777777" w:rsidTr="002A42A6"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202AD5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201F1E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Autistic areas atypical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18018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Selection Frequency</w:t>
            </w:r>
          </w:p>
          <w:p w14:paraId="1DFF4AD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E7204D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Significant when selected</w:t>
            </w:r>
          </w:p>
          <w:p w14:paraId="6ECF100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A69F2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b/>
                <w:sz w:val="16"/>
                <w:szCs w:val="16"/>
              </w:rPr>
              <w:t>Sign estimate</w:t>
            </w:r>
          </w:p>
        </w:tc>
      </w:tr>
      <w:tr w:rsidR="00575ECB" w:rsidRPr="00E137A6" w14:paraId="1E7A0AEB" w14:textId="77777777" w:rsidTr="002A42A6"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93CBF96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shakes head at age 4 to 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8EA68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98268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0A981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B25F913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9B4F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500050"/>
                <w:sz w:val="16"/>
                <w:szCs w:val="16"/>
                <w:highlight w:val="white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nominal reversal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FF98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52D2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FAF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43491A63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26D7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leading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BF74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9105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AFE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933F6BE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2506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ereotypic use of objects or interest in parts of objec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47F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FF6E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4D5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3F47EB5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C5B1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nsitivity to noise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5FC0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1910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704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4E3FF4C0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A598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use of pointing to express interest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88C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9AB2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033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6850F8ED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4431" w14:textId="77777777" w:rsidR="00575ECB" w:rsidRPr="00E137A6" w:rsidRDefault="00575ECB" w:rsidP="002A42A6">
            <w:pPr>
              <w:spacing w:after="0"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cial disinhibition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C87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1688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072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1FA56136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830E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imitative social play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533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FB92D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DCC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01B13210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20D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comprehension of simple languag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E7B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81FA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86F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BC9A880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525A" w14:textId="77777777" w:rsidR="00575ECB" w:rsidRPr="00E137A6" w:rsidRDefault="00575ECB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nerally. no reciprocal smiling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059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03EF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712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622F5B3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021B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usual prosody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7923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1EC2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69C7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3DD8EB32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97FC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500050"/>
                <w:sz w:val="16"/>
                <w:szCs w:val="16"/>
                <w:highlight w:val="white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erbal ritual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951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32E1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95B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55BCF41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A2D9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500050"/>
                <w:sz w:val="16"/>
                <w:szCs w:val="16"/>
                <w:highlight w:val="white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rely responds to the approaches of other children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B35D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CB51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501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C2C6C48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CF19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rely used direct gaz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CDC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ECB2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3C7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6CB8DE8D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C698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500050"/>
                <w:sz w:val="16"/>
                <w:szCs w:val="16"/>
                <w:highlight w:val="white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attention to voic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972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8763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7EC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779CD16D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B90B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fficulties with minor changes in routine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D8B2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10F5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8BB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E253579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316A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spontaneous sharing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A23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3421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6C9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6505BCBB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4197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showing and directing attention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278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E5E0D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D8A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3AA12084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48D9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appropriate facial expression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6A6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096E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552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7E32CD1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4B0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istance to trivial changes in the environment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6A8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5F4D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A58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40238E8C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B1770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rely shows social overtur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C39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189C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5FF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7382016A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5D36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nods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BDF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9061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C49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374A90FC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258F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interest in other children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C81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654A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272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A87A47F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F0D5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or inappropriate social responses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FAB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D0D9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9FDD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3A28B30F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735B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usual preoccupations or interes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397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6123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2BA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31AD47FD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16EC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and finger mannerism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38B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2D4A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83B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257A1141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8635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Little cooperative play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7C2A" w14:textId="77777777" w:rsidR="00575ECB" w:rsidRPr="00E137A6" w:rsidRDefault="00575ECB" w:rsidP="002A42A6">
            <w:pPr>
              <w:tabs>
                <w:tab w:val="left" w:pos="709"/>
                <w:tab w:val="left" w:pos="1254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43A17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4E5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190CBA63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BB4F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imaginative play with peers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B79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9F94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792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5ECB" w:rsidRPr="00E137A6" w14:paraId="7D83AF50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21D0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usual sensory interest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E4B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BAE4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AE0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1FD9C748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98FAA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lex mannerisms or stereotypes body movemen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537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4970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155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5B250EAB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E7CE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use of social verbalization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8AB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9C09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169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516F992E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AD55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attempts to share enjoyment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6F5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A582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0AE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0B71CA28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4571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appropriate question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33D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9B07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BEE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611342BD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2325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spontaneous imitation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084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44A5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78A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047461D8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27D9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ulsion or ritual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98BD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6B96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9FC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696ECB7E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4DD1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, idiosyncratic, negative response to specific sensory stimuli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4D8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2FE9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033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62C002C9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918A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rcumscribed interes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432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14DAF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26B7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3AA43EB4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BDB8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communicative speech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40D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261D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E72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5ECB" w:rsidRPr="00E137A6" w14:paraId="558B87B2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65050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use of instrumental gestur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ED7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AF23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C9C7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47F96238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9E8A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ed engagement in activities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FD0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7012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5E67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5856F362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DF27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usual attachment to objec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A8B8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F749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4F5F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3ED713D7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EAD1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dline hand movements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233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73C1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DD2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4AF61283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E8C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ticulation difficultie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4984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7547F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7C9B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09F40F37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FB03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layed echolalia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909C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A8771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ABA9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7AB61915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6FD8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ked limited range of facial expression to communicate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9A8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FAD45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F87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63749BE9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3B8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reciprocal conversation - 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ADE3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BB822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9B9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3183B6F6" w14:textId="77777777" w:rsidTr="002A42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325C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rely offers comfort at age 4 to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986F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AD03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909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73208C17" w14:textId="77777777" w:rsidTr="002A42A6"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250EBC42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tle imaginative play at age 4 to 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158EEF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D556E6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2737A1E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  <w:tr w:rsidR="00575ECB" w:rsidRPr="00E137A6" w14:paraId="515E3D85" w14:textId="77777777" w:rsidTr="002A42A6"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2AB3B3A" w14:textId="77777777" w:rsidR="00575ECB" w:rsidRPr="00E137A6" w:rsidRDefault="00575ECB" w:rsidP="002A42A6">
            <w:pPr>
              <w:shd w:val="clear" w:color="auto" w:fill="FFFFFF"/>
              <w:tabs>
                <w:tab w:val="left" w:pos="709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logism - 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0BF710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11F63A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2011F9" w14:textId="77777777" w:rsidR="00575ECB" w:rsidRPr="00E137A6" w:rsidRDefault="00575ECB" w:rsidP="002A42A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/-</w:t>
            </w:r>
          </w:p>
        </w:tc>
      </w:tr>
    </w:tbl>
    <w:p w14:paraId="276AFCC5" w14:textId="77777777" w:rsidR="00575ECB" w:rsidRPr="00E137A6" w:rsidRDefault="00575ECB" w:rsidP="00575EC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</w:p>
    <w:p w14:paraId="46AD94FF" w14:textId="77777777" w:rsidR="001B4FC1" w:rsidRDefault="00575ECB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CB"/>
    <w:rsid w:val="000D619F"/>
    <w:rsid w:val="00164D9F"/>
    <w:rsid w:val="001A0788"/>
    <w:rsid w:val="004F6A83"/>
    <w:rsid w:val="00533A2F"/>
    <w:rsid w:val="00575ECB"/>
    <w:rsid w:val="009B1435"/>
    <w:rsid w:val="00A426FD"/>
    <w:rsid w:val="00C808DC"/>
    <w:rsid w:val="00DF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658BD5"/>
  <w14:defaultImageDpi w14:val="32767"/>
  <w15:chartTrackingRefBased/>
  <w15:docId w15:val="{5A8BFC1E-56C6-ED49-96A1-9CD037C2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5ECB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1</cp:revision>
  <dcterms:created xsi:type="dcterms:W3CDTF">2022-05-30T07:39:00Z</dcterms:created>
  <dcterms:modified xsi:type="dcterms:W3CDTF">2022-05-30T07:40:00Z</dcterms:modified>
</cp:coreProperties>
</file>